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7DA10" w14:textId="7598AB7D" w:rsidR="006826E6" w:rsidRPr="006826E6" w:rsidRDefault="006826E6" w:rsidP="006826E6">
      <w:pPr>
        <w:rPr>
          <w:rFonts w:ascii="Times New Roman" w:eastAsia="等线" w:hAnsi="Times New Roman" w:cs="Times New Roman"/>
          <w:sz w:val="24"/>
          <w:szCs w:val="24"/>
        </w:rPr>
      </w:pPr>
      <w:r w:rsidRPr="006826E6">
        <w:rPr>
          <w:rFonts w:ascii="Times New Roman" w:hAnsi="Times New Roman" w:cs="Times New Roman"/>
          <w:sz w:val="24"/>
          <w:szCs w:val="24"/>
        </w:rPr>
        <w:t>Supplementary Table 7. SMRs for each cause of death following SCLC diagnosis in patients of other races</w:t>
      </w:r>
    </w:p>
    <w:tbl>
      <w:tblPr>
        <w:tblStyle w:val="a3"/>
        <w:tblpPr w:leftFromText="180" w:rightFromText="180" w:vertAnchor="page" w:horzAnchor="margin" w:tblpXSpec="center" w:tblpY="2361"/>
        <w:tblW w:w="15730" w:type="dxa"/>
        <w:tblLook w:val="04A0" w:firstRow="1" w:lastRow="0" w:firstColumn="1" w:lastColumn="0" w:noHBand="0" w:noVBand="1"/>
      </w:tblPr>
      <w:tblGrid>
        <w:gridCol w:w="2791"/>
        <w:gridCol w:w="1261"/>
        <w:gridCol w:w="1976"/>
        <w:gridCol w:w="1259"/>
        <w:gridCol w:w="1976"/>
        <w:gridCol w:w="1259"/>
        <w:gridCol w:w="1979"/>
        <w:gridCol w:w="1258"/>
        <w:gridCol w:w="1971"/>
      </w:tblGrid>
      <w:tr w:rsidR="006826E6" w:rsidRPr="006826E6" w14:paraId="71642C90" w14:textId="77777777" w:rsidTr="006826E6">
        <w:tc>
          <w:tcPr>
            <w:tcW w:w="2791" w:type="dxa"/>
            <w:vAlign w:val="bottom"/>
          </w:tcPr>
          <w:p w14:paraId="2E9DCB7B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0" w:type="dxa"/>
            <w:gridSpan w:val="6"/>
            <w:vAlign w:val="bottom"/>
          </w:tcPr>
          <w:p w14:paraId="7693E9C6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Deaths by time after diagnosis</w:t>
            </w:r>
          </w:p>
        </w:tc>
        <w:tc>
          <w:tcPr>
            <w:tcW w:w="3229" w:type="dxa"/>
            <w:gridSpan w:val="2"/>
            <w:vAlign w:val="bottom"/>
          </w:tcPr>
          <w:p w14:paraId="237C44B2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6E6" w:rsidRPr="006826E6" w14:paraId="7216F21D" w14:textId="77777777" w:rsidTr="006826E6">
        <w:tc>
          <w:tcPr>
            <w:tcW w:w="2791" w:type="dxa"/>
            <w:vAlign w:val="bottom"/>
          </w:tcPr>
          <w:p w14:paraId="2B0E9097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7" w:type="dxa"/>
            <w:gridSpan w:val="2"/>
            <w:vAlign w:val="bottom"/>
          </w:tcPr>
          <w:p w14:paraId="68CDC97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&lt;1 y</w:t>
            </w:r>
          </w:p>
        </w:tc>
        <w:tc>
          <w:tcPr>
            <w:tcW w:w="3235" w:type="dxa"/>
            <w:gridSpan w:val="2"/>
            <w:vAlign w:val="bottom"/>
          </w:tcPr>
          <w:p w14:paraId="39B7E268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-3 y</w:t>
            </w:r>
          </w:p>
        </w:tc>
        <w:tc>
          <w:tcPr>
            <w:tcW w:w="3238" w:type="dxa"/>
            <w:gridSpan w:val="2"/>
            <w:vAlign w:val="bottom"/>
          </w:tcPr>
          <w:p w14:paraId="5E757E61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&gt;3 y</w:t>
            </w:r>
          </w:p>
        </w:tc>
        <w:tc>
          <w:tcPr>
            <w:tcW w:w="3229" w:type="dxa"/>
            <w:gridSpan w:val="2"/>
            <w:vAlign w:val="bottom"/>
          </w:tcPr>
          <w:p w14:paraId="5C7E3DD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</w:tr>
      <w:tr w:rsidR="006826E6" w:rsidRPr="006826E6" w14:paraId="198CB43E" w14:textId="77777777" w:rsidTr="006826E6">
        <w:tc>
          <w:tcPr>
            <w:tcW w:w="2791" w:type="dxa"/>
          </w:tcPr>
          <w:p w14:paraId="7553254A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14:paraId="11CA714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1E69AD0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5720C541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1F3C4048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657AD2AF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33F17D2F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525C4658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390388BE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</w:tcPr>
          <w:p w14:paraId="57A1B4A4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8" w:type="dxa"/>
          </w:tcPr>
          <w:p w14:paraId="719BECB0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05D41879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1" w:type="dxa"/>
          </w:tcPr>
          <w:p w14:paraId="34BB893D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</w:tr>
      <w:tr w:rsidR="006826E6" w:rsidRPr="006826E6" w14:paraId="556FCAB0" w14:textId="77777777" w:rsidTr="006826E6">
        <w:tc>
          <w:tcPr>
            <w:tcW w:w="2791" w:type="dxa"/>
          </w:tcPr>
          <w:p w14:paraId="45EB6226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</w:p>
        </w:tc>
        <w:tc>
          <w:tcPr>
            <w:tcW w:w="1261" w:type="dxa"/>
          </w:tcPr>
          <w:p w14:paraId="72212B69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7D8B52A7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4EEC614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3731DF62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0F537E95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112BD4A7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5989B8D3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13844C4C" w14:textId="77777777" w:rsidR="006826E6" w:rsidRPr="006826E6" w:rsidRDefault="006826E6" w:rsidP="006826E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6E6" w:rsidRPr="006826E6" w14:paraId="511D82FA" w14:textId="77777777" w:rsidTr="006826E6">
        <w:tc>
          <w:tcPr>
            <w:tcW w:w="2791" w:type="dxa"/>
          </w:tcPr>
          <w:p w14:paraId="3CBF9BED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61" w:type="dxa"/>
          </w:tcPr>
          <w:p w14:paraId="1DCDB2B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 013</w:t>
            </w:r>
          </w:p>
        </w:tc>
        <w:tc>
          <w:tcPr>
            <w:tcW w:w="1976" w:type="dxa"/>
            <w:shd w:val="clear" w:color="auto" w:fill="auto"/>
          </w:tcPr>
          <w:p w14:paraId="774D9AE6" w14:textId="2E2D7F21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64.46(60.55-68.56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773C5EE4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976" w:type="dxa"/>
            <w:shd w:val="clear" w:color="auto" w:fill="auto"/>
          </w:tcPr>
          <w:p w14:paraId="62113C0C" w14:textId="2C94BFF5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4.03(48.87-59.58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A3995DD" w14:textId="77777777" w:rsidR="006826E6" w:rsidRPr="006826E6" w:rsidRDefault="006826E6" w:rsidP="006826E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979" w:type="dxa"/>
          </w:tcPr>
          <w:p w14:paraId="1E3722A4" w14:textId="2A52D788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0.83(8.46-13.66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4438C1D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486</w:t>
            </w:r>
          </w:p>
        </w:tc>
        <w:tc>
          <w:tcPr>
            <w:tcW w:w="1971" w:type="dxa"/>
          </w:tcPr>
          <w:p w14:paraId="50726F1D" w14:textId="2DB9CE36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0.01(47.50-52.62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826E6" w:rsidRPr="006826E6" w14:paraId="3C798D71" w14:textId="77777777" w:rsidTr="006826E6">
        <w:tc>
          <w:tcPr>
            <w:tcW w:w="2791" w:type="dxa"/>
          </w:tcPr>
          <w:p w14:paraId="743689A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  <w:bookmarkEnd w:id="0"/>
          </w:p>
        </w:tc>
        <w:tc>
          <w:tcPr>
            <w:tcW w:w="1261" w:type="dxa"/>
          </w:tcPr>
          <w:p w14:paraId="6B4CE8B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1976" w:type="dxa"/>
            <w:shd w:val="clear" w:color="auto" w:fill="auto"/>
          </w:tcPr>
          <w:p w14:paraId="0089D011" w14:textId="52F18B41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781.8(731.5-834.6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1FFC636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976" w:type="dxa"/>
            <w:shd w:val="clear" w:color="auto" w:fill="auto"/>
          </w:tcPr>
          <w:p w14:paraId="0C63DBA4" w14:textId="7538CF5A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678.5(611.4-751.0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DEDCF3C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79" w:type="dxa"/>
          </w:tcPr>
          <w:p w14:paraId="57341486" w14:textId="4D563FB8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99.52(72.59-133.17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04044FE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316</w:t>
            </w:r>
          </w:p>
        </w:tc>
        <w:tc>
          <w:tcPr>
            <w:tcW w:w="1971" w:type="dxa"/>
          </w:tcPr>
          <w:p w14:paraId="3479B74B" w14:textId="5E74E59E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611.9(579.3-645.9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826E6" w:rsidRPr="006826E6" w14:paraId="7A5E4392" w14:textId="77777777" w:rsidTr="006826E6">
        <w:tc>
          <w:tcPr>
            <w:tcW w:w="2791" w:type="dxa"/>
          </w:tcPr>
          <w:p w14:paraId="1E33EFA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Other cancers</w:t>
            </w:r>
          </w:p>
        </w:tc>
        <w:tc>
          <w:tcPr>
            <w:tcW w:w="1261" w:type="dxa"/>
          </w:tcPr>
          <w:p w14:paraId="497ED8ED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976" w:type="dxa"/>
            <w:shd w:val="clear" w:color="auto" w:fill="auto"/>
          </w:tcPr>
          <w:p w14:paraId="2254D976" w14:textId="35E1B1ED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3.21(9.48-17.92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2C2743C8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76" w:type="dxa"/>
            <w:shd w:val="clear" w:color="auto" w:fill="auto"/>
          </w:tcPr>
          <w:p w14:paraId="7960272B" w14:textId="2477A19F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.25(2.26-10.34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78CBA2D1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9" w:type="dxa"/>
          </w:tcPr>
          <w:p w14:paraId="3732120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2.33(0.48-6.80)</w:t>
            </w:r>
          </w:p>
        </w:tc>
        <w:tc>
          <w:tcPr>
            <w:tcW w:w="1258" w:type="dxa"/>
          </w:tcPr>
          <w:p w14:paraId="16EB6CB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71" w:type="dxa"/>
          </w:tcPr>
          <w:p w14:paraId="60B77DB4" w14:textId="7B53EE99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8.79(6.56-11.52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826E6" w:rsidRPr="006826E6" w14:paraId="757262D6" w14:textId="77777777" w:rsidTr="006826E6">
        <w:tc>
          <w:tcPr>
            <w:tcW w:w="2791" w:type="dxa"/>
          </w:tcPr>
          <w:p w14:paraId="0D53286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Noncancer causes</w:t>
            </w:r>
          </w:p>
        </w:tc>
        <w:tc>
          <w:tcPr>
            <w:tcW w:w="1261" w:type="dxa"/>
          </w:tcPr>
          <w:p w14:paraId="4A42EF7C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04EA34A1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7F1AA07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7D14A874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1C8F6926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44C185C9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4F364596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701875F6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6E6" w:rsidRPr="006826E6" w14:paraId="5C1699A2" w14:textId="77777777" w:rsidTr="006826E6">
        <w:tc>
          <w:tcPr>
            <w:tcW w:w="2791" w:type="dxa"/>
          </w:tcPr>
          <w:p w14:paraId="4046B157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Septicemia</w:t>
            </w:r>
          </w:p>
        </w:tc>
        <w:tc>
          <w:tcPr>
            <w:tcW w:w="1261" w:type="dxa"/>
          </w:tcPr>
          <w:p w14:paraId="730E2B59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6" w:type="dxa"/>
            <w:shd w:val="clear" w:color="auto" w:fill="auto"/>
          </w:tcPr>
          <w:p w14:paraId="01A1DFE2" w14:textId="28CB75BC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23.41(7.60-54.63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A169FF8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6" w:type="dxa"/>
          </w:tcPr>
          <w:p w14:paraId="1103AFC9" w14:textId="16ACCA85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9.56(2.37-70.67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57B63EC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79B52D8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1.21(0.28-62.44)</w:t>
            </w:r>
          </w:p>
        </w:tc>
        <w:tc>
          <w:tcPr>
            <w:tcW w:w="1258" w:type="dxa"/>
          </w:tcPr>
          <w:p w14:paraId="36A050E3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71" w:type="dxa"/>
          </w:tcPr>
          <w:p w14:paraId="3F4BDAD3" w14:textId="65EB8F8F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9.75(8.53-38.92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826E6" w:rsidRPr="006826E6" w14:paraId="74A26B1A" w14:textId="77777777" w:rsidTr="006826E6">
        <w:tc>
          <w:tcPr>
            <w:tcW w:w="2791" w:type="dxa"/>
          </w:tcPr>
          <w:p w14:paraId="6A10B28B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Infectious/ parasitic diseases </w:t>
            </w:r>
          </w:p>
          <w:p w14:paraId="1D9E5E68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including HIV infection</w:t>
            </w:r>
          </w:p>
        </w:tc>
        <w:tc>
          <w:tcPr>
            <w:tcW w:w="1261" w:type="dxa"/>
          </w:tcPr>
          <w:p w14:paraId="5F988270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6" w:type="dxa"/>
            <w:shd w:val="clear" w:color="auto" w:fill="auto"/>
          </w:tcPr>
          <w:p w14:paraId="78D0E78A" w14:textId="2ED7103A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1.82(1.43-42.71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014F85B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62C92BD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44.54)</w:t>
            </w:r>
          </w:p>
        </w:tc>
        <w:tc>
          <w:tcPr>
            <w:tcW w:w="1259" w:type="dxa"/>
          </w:tcPr>
          <w:p w14:paraId="5AA4EFEA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0494CA83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4.77(0.37-82.27)</w:t>
            </w:r>
          </w:p>
        </w:tc>
        <w:tc>
          <w:tcPr>
            <w:tcW w:w="1258" w:type="dxa"/>
          </w:tcPr>
          <w:p w14:paraId="5B29C9A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1" w:type="dxa"/>
          </w:tcPr>
          <w:p w14:paraId="6D29B8C6" w14:textId="1E81587B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9.38(1.94-27.42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826E6" w:rsidRPr="006826E6" w14:paraId="50225527" w14:textId="77777777" w:rsidTr="006826E6">
        <w:tc>
          <w:tcPr>
            <w:tcW w:w="2791" w:type="dxa"/>
          </w:tcPr>
          <w:p w14:paraId="15F3C94C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OLE_LINK1"/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  <w:bookmarkEnd w:id="1"/>
          </w:p>
        </w:tc>
        <w:tc>
          <w:tcPr>
            <w:tcW w:w="1261" w:type="dxa"/>
          </w:tcPr>
          <w:p w14:paraId="447E1E09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3553064D" w14:textId="2DFFE80D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.43(1.48-13.91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D25994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36771D4D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10.25)</w:t>
            </w:r>
          </w:p>
        </w:tc>
        <w:tc>
          <w:tcPr>
            <w:tcW w:w="1259" w:type="dxa"/>
          </w:tcPr>
          <w:p w14:paraId="12ABF641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6A12E8F0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3.18(0.08-17.73)</w:t>
            </w:r>
          </w:p>
        </w:tc>
        <w:tc>
          <w:tcPr>
            <w:tcW w:w="1258" w:type="dxa"/>
          </w:tcPr>
          <w:p w14:paraId="727F2A68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1" w:type="dxa"/>
          </w:tcPr>
          <w:p w14:paraId="138AD537" w14:textId="43760736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3.55(1.15-8.27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826E6" w:rsidRPr="006826E6" w14:paraId="6AACB00B" w14:textId="77777777" w:rsidTr="006826E6">
        <w:tc>
          <w:tcPr>
            <w:tcW w:w="2791" w:type="dxa"/>
          </w:tcPr>
          <w:p w14:paraId="50299F85" w14:textId="5597E5D4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Alzheimer</w:t>
            </w:r>
            <w:r w:rsidR="00FC44C1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261" w:type="dxa"/>
          </w:tcPr>
          <w:p w14:paraId="67D98FCD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206E8730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12.10)</w:t>
            </w:r>
          </w:p>
        </w:tc>
        <w:tc>
          <w:tcPr>
            <w:tcW w:w="1259" w:type="dxa"/>
          </w:tcPr>
          <w:p w14:paraId="4B44FC80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30979FF4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25.12)</w:t>
            </w:r>
          </w:p>
        </w:tc>
        <w:tc>
          <w:tcPr>
            <w:tcW w:w="1259" w:type="dxa"/>
          </w:tcPr>
          <w:p w14:paraId="43E02B3B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9" w:type="dxa"/>
          </w:tcPr>
          <w:p w14:paraId="09E75D3D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22.93)</w:t>
            </w:r>
          </w:p>
        </w:tc>
        <w:tc>
          <w:tcPr>
            <w:tcW w:w="1258" w:type="dxa"/>
          </w:tcPr>
          <w:p w14:paraId="0BF0A8BB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1" w:type="dxa"/>
          </w:tcPr>
          <w:p w14:paraId="2A85D0EC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6.02)</w:t>
            </w:r>
          </w:p>
        </w:tc>
      </w:tr>
      <w:tr w:rsidR="006826E6" w:rsidRPr="006826E6" w14:paraId="694E301F" w14:textId="77777777" w:rsidTr="006826E6">
        <w:tc>
          <w:tcPr>
            <w:tcW w:w="2791" w:type="dxa"/>
          </w:tcPr>
          <w:p w14:paraId="7DEA8CA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Cardiovascular diseases</w:t>
            </w:r>
          </w:p>
        </w:tc>
        <w:tc>
          <w:tcPr>
            <w:tcW w:w="1261" w:type="dxa"/>
          </w:tcPr>
          <w:p w14:paraId="2A23E4A0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76" w:type="dxa"/>
          </w:tcPr>
          <w:p w14:paraId="3E0699E1" w14:textId="62DD5496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6.05(3.95-8.86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1E4A18B8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76" w:type="dxa"/>
          </w:tcPr>
          <w:p w14:paraId="1BA3055E" w14:textId="6A5FAD76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.60(2.79-10.01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5811954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9" w:type="dxa"/>
          </w:tcPr>
          <w:p w14:paraId="3599A6FB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2.9(0.94-6.77)</w:t>
            </w:r>
          </w:p>
        </w:tc>
        <w:tc>
          <w:tcPr>
            <w:tcW w:w="1258" w:type="dxa"/>
          </w:tcPr>
          <w:p w14:paraId="62A7B643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71" w:type="dxa"/>
          </w:tcPr>
          <w:p w14:paraId="57080254" w14:textId="3921A499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.26(3.79-7.11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826E6" w:rsidRPr="006826E6" w14:paraId="5385EA38" w14:textId="77777777" w:rsidTr="006826E6">
        <w:tc>
          <w:tcPr>
            <w:tcW w:w="2791" w:type="dxa"/>
          </w:tcPr>
          <w:p w14:paraId="77990CC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Cerebrovascular diseases</w:t>
            </w:r>
          </w:p>
        </w:tc>
        <w:tc>
          <w:tcPr>
            <w:tcW w:w="1261" w:type="dxa"/>
          </w:tcPr>
          <w:p w14:paraId="458BD6E7" w14:textId="77777777" w:rsidR="006826E6" w:rsidRPr="006826E6" w:rsidRDefault="006826E6" w:rsidP="006826E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20C0472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.86(0.02-4.82)</w:t>
            </w:r>
          </w:p>
        </w:tc>
        <w:tc>
          <w:tcPr>
            <w:tcW w:w="1259" w:type="dxa"/>
          </w:tcPr>
          <w:p w14:paraId="0B760726" w14:textId="77777777" w:rsidR="006826E6" w:rsidRPr="006826E6" w:rsidRDefault="006826E6" w:rsidP="006826E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49FCF2D4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.87(0.05-10.41)</w:t>
            </w:r>
          </w:p>
        </w:tc>
        <w:tc>
          <w:tcPr>
            <w:tcW w:w="1259" w:type="dxa"/>
          </w:tcPr>
          <w:p w14:paraId="07FC876F" w14:textId="77777777" w:rsidR="006826E6" w:rsidRPr="006826E6" w:rsidRDefault="006826E6" w:rsidP="006826E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9" w:type="dxa"/>
          </w:tcPr>
          <w:p w14:paraId="7DE46DAF" w14:textId="53271B49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6.43(1.33-18.80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3F50D3E7" w14:textId="77777777" w:rsidR="006826E6" w:rsidRPr="006826E6" w:rsidRDefault="006826E6" w:rsidP="006826E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1" w:type="dxa"/>
          </w:tcPr>
          <w:p w14:paraId="1ADE0C2D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2.32(0.75-5.41)</w:t>
            </w:r>
          </w:p>
        </w:tc>
      </w:tr>
      <w:tr w:rsidR="006826E6" w:rsidRPr="006826E6" w14:paraId="44FD4A85" w14:textId="77777777" w:rsidTr="006826E6">
        <w:tc>
          <w:tcPr>
            <w:tcW w:w="2791" w:type="dxa"/>
          </w:tcPr>
          <w:p w14:paraId="5377584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Pneumonia and influenza</w:t>
            </w:r>
          </w:p>
        </w:tc>
        <w:tc>
          <w:tcPr>
            <w:tcW w:w="1261" w:type="dxa"/>
          </w:tcPr>
          <w:p w14:paraId="2483B31B" w14:textId="77777777" w:rsidR="006826E6" w:rsidRPr="006826E6" w:rsidRDefault="006826E6" w:rsidP="006826E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6" w:type="dxa"/>
          </w:tcPr>
          <w:p w14:paraId="6B7AD591" w14:textId="4AE7D2DE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9.49(3.08-22.16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26015C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1B31830A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4.28(0.11-23.87)</w:t>
            </w:r>
          </w:p>
        </w:tc>
        <w:tc>
          <w:tcPr>
            <w:tcW w:w="1259" w:type="dxa"/>
          </w:tcPr>
          <w:p w14:paraId="557CCC21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2FB0025A" w14:textId="75B8E838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9.16(1.11-33.07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0E5713E9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71" w:type="dxa"/>
          </w:tcPr>
          <w:p w14:paraId="3DA3839F" w14:textId="278E901C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8.18(3.53-16.11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826E6" w:rsidRPr="006826E6" w14:paraId="7AEB137C" w14:textId="77777777" w:rsidTr="006826E6">
        <w:tc>
          <w:tcPr>
            <w:tcW w:w="2791" w:type="dxa"/>
          </w:tcPr>
          <w:p w14:paraId="4420AF67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COPD/ associated conditions</w:t>
            </w:r>
          </w:p>
        </w:tc>
        <w:tc>
          <w:tcPr>
            <w:tcW w:w="1261" w:type="dxa"/>
          </w:tcPr>
          <w:p w14:paraId="34F5C927" w14:textId="77777777" w:rsidR="006826E6" w:rsidRPr="006826E6" w:rsidRDefault="006826E6" w:rsidP="006826E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6" w:type="dxa"/>
          </w:tcPr>
          <w:p w14:paraId="5432A2A0" w14:textId="33D338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0.06(4.05-20.73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595BC93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4C70352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3.2(0.08-17.83)</w:t>
            </w:r>
          </w:p>
        </w:tc>
        <w:tc>
          <w:tcPr>
            <w:tcW w:w="1259" w:type="dxa"/>
          </w:tcPr>
          <w:p w14:paraId="07B5277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9" w:type="dxa"/>
          </w:tcPr>
          <w:p w14:paraId="4BB8B0F7" w14:textId="6C2D3168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4.23(3.88-36.43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0769C34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1" w:type="dxa"/>
          </w:tcPr>
          <w:p w14:paraId="7F765D6D" w14:textId="0D4A1B82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9.31(4.81-16.26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826E6" w:rsidRPr="006826E6" w14:paraId="79C79695" w14:textId="77777777" w:rsidTr="006826E6">
        <w:tc>
          <w:tcPr>
            <w:tcW w:w="2791" w:type="dxa"/>
          </w:tcPr>
          <w:p w14:paraId="275763AD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Chronic liver disease/ cirrhosis</w:t>
            </w:r>
          </w:p>
        </w:tc>
        <w:tc>
          <w:tcPr>
            <w:tcW w:w="1261" w:type="dxa"/>
          </w:tcPr>
          <w:p w14:paraId="5E979F6A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79CB8EDB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.65(0.14-31.50)</w:t>
            </w:r>
          </w:p>
        </w:tc>
        <w:tc>
          <w:tcPr>
            <w:tcW w:w="1259" w:type="dxa"/>
          </w:tcPr>
          <w:p w14:paraId="1134503D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1EF6DE33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39.95)</w:t>
            </w:r>
          </w:p>
        </w:tc>
        <w:tc>
          <w:tcPr>
            <w:tcW w:w="1259" w:type="dxa"/>
          </w:tcPr>
          <w:p w14:paraId="7FB6FA2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9" w:type="dxa"/>
          </w:tcPr>
          <w:p w14:paraId="29A8A4A2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49.83)</w:t>
            </w:r>
          </w:p>
        </w:tc>
        <w:tc>
          <w:tcPr>
            <w:tcW w:w="1258" w:type="dxa"/>
          </w:tcPr>
          <w:p w14:paraId="45C0A04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1" w:type="dxa"/>
          </w:tcPr>
          <w:p w14:paraId="09D2DF27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2.91(0.07-16.23)</w:t>
            </w:r>
          </w:p>
        </w:tc>
      </w:tr>
      <w:tr w:rsidR="006826E6" w:rsidRPr="006826E6" w14:paraId="672DF316" w14:textId="77777777" w:rsidTr="006826E6">
        <w:tc>
          <w:tcPr>
            <w:tcW w:w="2791" w:type="dxa"/>
          </w:tcPr>
          <w:p w14:paraId="78E8D3E7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Nephritis, nephrotic syndrome, and nephrosis</w:t>
            </w:r>
          </w:p>
        </w:tc>
        <w:tc>
          <w:tcPr>
            <w:tcW w:w="1261" w:type="dxa"/>
          </w:tcPr>
          <w:p w14:paraId="171635D6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4A1C2264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10.34)</w:t>
            </w:r>
          </w:p>
        </w:tc>
        <w:tc>
          <w:tcPr>
            <w:tcW w:w="1259" w:type="dxa"/>
          </w:tcPr>
          <w:p w14:paraId="34603364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69A04DBB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.9(0.15-32.89)</w:t>
            </w:r>
          </w:p>
        </w:tc>
        <w:tc>
          <w:tcPr>
            <w:tcW w:w="1259" w:type="dxa"/>
          </w:tcPr>
          <w:p w14:paraId="45D2E6EF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46F23D29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6.63(0.17-36.94)</w:t>
            </w:r>
          </w:p>
        </w:tc>
        <w:tc>
          <w:tcPr>
            <w:tcW w:w="1258" w:type="dxa"/>
          </w:tcPr>
          <w:p w14:paraId="56211BAB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1" w:type="dxa"/>
          </w:tcPr>
          <w:p w14:paraId="4F2F5DCA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2.95(0.36-10.67)</w:t>
            </w:r>
          </w:p>
        </w:tc>
      </w:tr>
      <w:tr w:rsidR="006826E6" w:rsidRPr="006826E6" w14:paraId="1D6BAF97" w14:textId="77777777" w:rsidTr="006826E6">
        <w:tc>
          <w:tcPr>
            <w:tcW w:w="2791" w:type="dxa"/>
          </w:tcPr>
          <w:p w14:paraId="68D371A0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Accidents and adverse effects of medications</w:t>
            </w:r>
          </w:p>
        </w:tc>
        <w:tc>
          <w:tcPr>
            <w:tcW w:w="1261" w:type="dxa"/>
          </w:tcPr>
          <w:p w14:paraId="12BAF0C7" w14:textId="77777777" w:rsidR="006826E6" w:rsidRPr="006826E6" w:rsidRDefault="006826E6" w:rsidP="006826E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28B3BA1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8.03)</w:t>
            </w:r>
          </w:p>
        </w:tc>
        <w:tc>
          <w:tcPr>
            <w:tcW w:w="1259" w:type="dxa"/>
          </w:tcPr>
          <w:p w14:paraId="11F7D0B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6B0FB33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16.41)</w:t>
            </w:r>
          </w:p>
        </w:tc>
        <w:tc>
          <w:tcPr>
            <w:tcW w:w="1259" w:type="dxa"/>
          </w:tcPr>
          <w:p w14:paraId="545ADC3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9" w:type="dxa"/>
          </w:tcPr>
          <w:p w14:paraId="3CBEC31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18.77)</w:t>
            </w:r>
          </w:p>
        </w:tc>
        <w:tc>
          <w:tcPr>
            <w:tcW w:w="1258" w:type="dxa"/>
          </w:tcPr>
          <w:p w14:paraId="7D4ED0B2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1" w:type="dxa"/>
          </w:tcPr>
          <w:p w14:paraId="53A93539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4.19)</w:t>
            </w:r>
          </w:p>
        </w:tc>
      </w:tr>
      <w:tr w:rsidR="006826E6" w:rsidRPr="006826E6" w14:paraId="01AC380A" w14:textId="77777777" w:rsidTr="006826E6">
        <w:tc>
          <w:tcPr>
            <w:tcW w:w="2791" w:type="dxa"/>
          </w:tcPr>
          <w:p w14:paraId="473BEC34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Suicide and self-inflicted injury</w:t>
            </w:r>
          </w:p>
        </w:tc>
        <w:tc>
          <w:tcPr>
            <w:tcW w:w="1261" w:type="dxa"/>
          </w:tcPr>
          <w:p w14:paraId="60E15125" w14:textId="77777777" w:rsidR="006826E6" w:rsidRPr="006826E6" w:rsidRDefault="006826E6" w:rsidP="006826E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3EF2D281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10.99(0.28-61.22)</w:t>
            </w:r>
          </w:p>
        </w:tc>
        <w:tc>
          <w:tcPr>
            <w:tcW w:w="1259" w:type="dxa"/>
          </w:tcPr>
          <w:p w14:paraId="04828572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1E460D14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80.48)</w:t>
            </w:r>
          </w:p>
        </w:tc>
        <w:tc>
          <w:tcPr>
            <w:tcW w:w="1259" w:type="dxa"/>
          </w:tcPr>
          <w:p w14:paraId="0070879E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9" w:type="dxa"/>
          </w:tcPr>
          <w:p w14:paraId="780F799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0(0.00-101.54)</w:t>
            </w:r>
          </w:p>
        </w:tc>
        <w:tc>
          <w:tcPr>
            <w:tcW w:w="1258" w:type="dxa"/>
          </w:tcPr>
          <w:p w14:paraId="04B84A63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1" w:type="dxa"/>
          </w:tcPr>
          <w:p w14:paraId="2D0A5D5B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5.77(0.15-32.17)</w:t>
            </w:r>
          </w:p>
        </w:tc>
      </w:tr>
      <w:tr w:rsidR="006826E6" w:rsidRPr="006826E6" w14:paraId="754C9855" w14:textId="77777777" w:rsidTr="006826E6">
        <w:tc>
          <w:tcPr>
            <w:tcW w:w="2791" w:type="dxa"/>
          </w:tcPr>
          <w:p w14:paraId="46EE9227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1261" w:type="dxa"/>
          </w:tcPr>
          <w:p w14:paraId="4969B6B0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76" w:type="dxa"/>
          </w:tcPr>
          <w:p w14:paraId="77926A95" w14:textId="07E74743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9.67(6.06-14.63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70FBE81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420C35C0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3.66(1.00-9.36)</w:t>
            </w:r>
          </w:p>
        </w:tc>
        <w:tc>
          <w:tcPr>
            <w:tcW w:w="1259" w:type="dxa"/>
          </w:tcPr>
          <w:p w14:paraId="6976ED40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9" w:type="dxa"/>
          </w:tcPr>
          <w:p w14:paraId="12789CAD" w14:textId="4189B40F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4.83(1.57-11.26)</w:t>
            </w:r>
            <w:r w:rsidRPr="006826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381F45F5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71" w:type="dxa"/>
          </w:tcPr>
          <w:p w14:paraId="22CB88D2" w14:textId="77777777" w:rsidR="006826E6" w:rsidRPr="006826E6" w:rsidRDefault="006826E6" w:rsidP="00682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6E6">
              <w:rPr>
                <w:rFonts w:ascii="Times New Roman" w:hAnsi="Times New Roman" w:cs="Times New Roman"/>
                <w:sz w:val="18"/>
                <w:szCs w:val="18"/>
              </w:rPr>
              <w:t>7.04(4.78-9.99)</w:t>
            </w:r>
          </w:p>
        </w:tc>
      </w:tr>
    </w:tbl>
    <w:p w14:paraId="3B779BC3" w14:textId="6078CAA9" w:rsidR="006826E6" w:rsidRPr="006826E6" w:rsidRDefault="006826E6" w:rsidP="006826E6">
      <w:pPr>
        <w:rPr>
          <w:rFonts w:ascii="Times New Roman" w:eastAsia="等线" w:hAnsi="Times New Roman" w:cs="Times New Roman"/>
          <w:sz w:val="24"/>
          <w:szCs w:val="24"/>
        </w:rPr>
      </w:pPr>
      <w:r w:rsidRPr="006826E6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* indicated p&lt;0.05. </w:t>
      </w:r>
    </w:p>
    <w:p w14:paraId="34B91A4A" w14:textId="24C00090" w:rsidR="00176F30" w:rsidRPr="006826E6" w:rsidRDefault="00176F30" w:rsidP="00176F30">
      <w:pPr>
        <w:rPr>
          <w:rFonts w:ascii="Times New Roman" w:hAnsi="Times New Roman" w:cs="Times New Roman"/>
          <w:sz w:val="18"/>
          <w:szCs w:val="18"/>
        </w:rPr>
      </w:pPr>
    </w:p>
    <w:sectPr w:rsidR="00176F30" w:rsidRPr="006826E6" w:rsidSect="00FA69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6B7CD" w14:textId="77777777" w:rsidR="00754C77" w:rsidRDefault="00754C77" w:rsidP="00FC6498">
      <w:r>
        <w:separator/>
      </w:r>
    </w:p>
  </w:endnote>
  <w:endnote w:type="continuationSeparator" w:id="0">
    <w:p w14:paraId="7172BEAE" w14:textId="77777777" w:rsidR="00754C77" w:rsidRDefault="00754C77" w:rsidP="00FC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67EEA" w14:textId="77777777" w:rsidR="00754C77" w:rsidRDefault="00754C77" w:rsidP="00FC6498">
      <w:r>
        <w:separator/>
      </w:r>
    </w:p>
  </w:footnote>
  <w:footnote w:type="continuationSeparator" w:id="0">
    <w:p w14:paraId="148A1AF1" w14:textId="77777777" w:rsidR="00754C77" w:rsidRDefault="00754C77" w:rsidP="00FC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85"/>
    <w:rsid w:val="00014F63"/>
    <w:rsid w:val="00020C25"/>
    <w:rsid w:val="0002245F"/>
    <w:rsid w:val="00023F14"/>
    <w:rsid w:val="000608BA"/>
    <w:rsid w:val="0006348B"/>
    <w:rsid w:val="000F5CE1"/>
    <w:rsid w:val="001356EB"/>
    <w:rsid w:val="00176F30"/>
    <w:rsid w:val="001C4145"/>
    <w:rsid w:val="001D1985"/>
    <w:rsid w:val="00255EAF"/>
    <w:rsid w:val="0025767A"/>
    <w:rsid w:val="00264B8E"/>
    <w:rsid w:val="002C0545"/>
    <w:rsid w:val="002E0E54"/>
    <w:rsid w:val="003158C1"/>
    <w:rsid w:val="003277BC"/>
    <w:rsid w:val="0034627A"/>
    <w:rsid w:val="00391F53"/>
    <w:rsid w:val="003E4988"/>
    <w:rsid w:val="0045023B"/>
    <w:rsid w:val="004617B1"/>
    <w:rsid w:val="004630FF"/>
    <w:rsid w:val="0046492C"/>
    <w:rsid w:val="00495964"/>
    <w:rsid w:val="004D1989"/>
    <w:rsid w:val="004D6F1C"/>
    <w:rsid w:val="0052391F"/>
    <w:rsid w:val="00584047"/>
    <w:rsid w:val="005C1775"/>
    <w:rsid w:val="005D1715"/>
    <w:rsid w:val="005D6349"/>
    <w:rsid w:val="005E42F6"/>
    <w:rsid w:val="005F17D3"/>
    <w:rsid w:val="00615904"/>
    <w:rsid w:val="00636256"/>
    <w:rsid w:val="00667F61"/>
    <w:rsid w:val="006826E6"/>
    <w:rsid w:val="006971CF"/>
    <w:rsid w:val="00713835"/>
    <w:rsid w:val="00734A8E"/>
    <w:rsid w:val="00737E6E"/>
    <w:rsid w:val="00745AB0"/>
    <w:rsid w:val="00754C77"/>
    <w:rsid w:val="00777DF5"/>
    <w:rsid w:val="007863B4"/>
    <w:rsid w:val="007A71F5"/>
    <w:rsid w:val="007B08BE"/>
    <w:rsid w:val="007B2161"/>
    <w:rsid w:val="007D5F6C"/>
    <w:rsid w:val="008576B9"/>
    <w:rsid w:val="00891EAA"/>
    <w:rsid w:val="00893E68"/>
    <w:rsid w:val="008E0EE4"/>
    <w:rsid w:val="008E3BF1"/>
    <w:rsid w:val="00906ABC"/>
    <w:rsid w:val="009155B2"/>
    <w:rsid w:val="009837BE"/>
    <w:rsid w:val="009D6359"/>
    <w:rsid w:val="009E6839"/>
    <w:rsid w:val="00A35742"/>
    <w:rsid w:val="00A3795A"/>
    <w:rsid w:val="00A81F59"/>
    <w:rsid w:val="00A95F4C"/>
    <w:rsid w:val="00AD0980"/>
    <w:rsid w:val="00AD1660"/>
    <w:rsid w:val="00B03E28"/>
    <w:rsid w:val="00B2188D"/>
    <w:rsid w:val="00B44639"/>
    <w:rsid w:val="00B810AC"/>
    <w:rsid w:val="00BA01C2"/>
    <w:rsid w:val="00BB1D52"/>
    <w:rsid w:val="00BC006B"/>
    <w:rsid w:val="00C368D5"/>
    <w:rsid w:val="00C92B04"/>
    <w:rsid w:val="00D12586"/>
    <w:rsid w:val="00D4078B"/>
    <w:rsid w:val="00D5145B"/>
    <w:rsid w:val="00DE0B79"/>
    <w:rsid w:val="00E01257"/>
    <w:rsid w:val="00E1353C"/>
    <w:rsid w:val="00E14807"/>
    <w:rsid w:val="00E53D12"/>
    <w:rsid w:val="00E74DC6"/>
    <w:rsid w:val="00E81139"/>
    <w:rsid w:val="00E946ED"/>
    <w:rsid w:val="00EC2763"/>
    <w:rsid w:val="00F13834"/>
    <w:rsid w:val="00F22D0D"/>
    <w:rsid w:val="00F269D1"/>
    <w:rsid w:val="00FA69A2"/>
    <w:rsid w:val="00FA7520"/>
    <w:rsid w:val="00FC44C1"/>
    <w:rsid w:val="00FC6498"/>
    <w:rsid w:val="00FF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1F76"/>
  <w15:chartTrackingRefBased/>
  <w15:docId w15:val="{79E9757A-60CB-4F3D-84F1-7725B21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95F4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95F4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95F4C"/>
  </w:style>
  <w:style w:type="paragraph" w:styleId="a7">
    <w:name w:val="annotation subject"/>
    <w:basedOn w:val="a5"/>
    <w:next w:val="a5"/>
    <w:link w:val="a8"/>
    <w:uiPriority w:val="99"/>
    <w:semiHidden/>
    <w:unhideWhenUsed/>
    <w:rsid w:val="00A95F4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95F4C"/>
    <w:rPr>
      <w:b/>
      <w:bCs/>
    </w:rPr>
  </w:style>
  <w:style w:type="paragraph" w:styleId="a9">
    <w:name w:val="header"/>
    <w:basedOn w:val="a"/>
    <w:link w:val="aa"/>
    <w:uiPriority w:val="99"/>
    <w:unhideWhenUsed/>
    <w:rsid w:val="00FC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C649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C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C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涞</dc:creator>
  <cp:keywords/>
  <dc:description/>
  <cp:lastModifiedBy>王 涞</cp:lastModifiedBy>
  <cp:revision>62</cp:revision>
  <dcterms:created xsi:type="dcterms:W3CDTF">2021-09-05T07:53:00Z</dcterms:created>
  <dcterms:modified xsi:type="dcterms:W3CDTF">2022-06-07T01:04:00Z</dcterms:modified>
</cp:coreProperties>
</file>